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1A0B" w:rsidRDefault="0080638F" w:rsidP="00DC1A0B">
      <w:pPr>
        <w:spacing w:before="120" w:after="0" w:line="240" w:lineRule="auto"/>
        <w:rPr>
          <w:rFonts w:ascii="Times New Roman" w:hAnsi="Times New Roman" w:cs="Times New Roman"/>
          <w:lang w:val="en-US"/>
        </w:rPr>
      </w:pPr>
      <w:r>
        <w:rPr>
          <w:rFonts w:ascii="Times New Roman" w:hAnsi="Times New Roman" w:cs="Times New Roman"/>
          <w:b/>
          <w:sz w:val="24"/>
          <w:szCs w:val="24"/>
          <w:lang w:val="en-US"/>
        </w:rPr>
        <w:t>Additional file</w:t>
      </w:r>
      <w:r w:rsidR="00DC1A0B" w:rsidRPr="0085250B">
        <w:rPr>
          <w:rFonts w:ascii="Times New Roman" w:hAnsi="Times New Roman" w:cs="Times New Roman"/>
          <w:b/>
          <w:lang w:val="en-US"/>
        </w:rPr>
        <w:t xml:space="preserve"> 2: Item properties</w:t>
      </w:r>
      <w:r w:rsidR="00DC1A0B">
        <w:rPr>
          <w:rFonts w:ascii="Times New Roman" w:hAnsi="Times New Roman" w:cs="Times New Roman"/>
          <w:b/>
          <w:lang w:val="en-US"/>
        </w:rPr>
        <w:t xml:space="preserve"> </w:t>
      </w:r>
      <w:r w:rsidR="00DC1A0B" w:rsidRPr="0085250B">
        <w:rPr>
          <w:rFonts w:ascii="Times New Roman" w:hAnsi="Times New Roman" w:cs="Times New Roman"/>
          <w:b/>
          <w:lang w:val="en-US"/>
        </w:rPr>
        <w:t>of the TBQ (n=610 patients).</w:t>
      </w:r>
    </w:p>
    <w:p w:rsidR="00DC1A0B" w:rsidRPr="00D11B53" w:rsidRDefault="00DC1A0B" w:rsidP="00DC1A0B">
      <w:pPr>
        <w:spacing w:before="120" w:after="0" w:line="240" w:lineRule="auto"/>
        <w:rPr>
          <w:rFonts w:ascii="Times New Roman" w:hAnsi="Times New Roman" w:cs="Times New Roman"/>
          <w:lang w:val="en-US"/>
        </w:rPr>
      </w:pPr>
    </w:p>
    <w:tbl>
      <w:tblPr>
        <w:tblStyle w:val="TableGrid"/>
        <w:tblW w:w="4937" w:type="pct"/>
        <w:tblLook w:val="04A0"/>
      </w:tblPr>
      <w:tblGrid>
        <w:gridCol w:w="7844"/>
        <w:gridCol w:w="1421"/>
        <w:gridCol w:w="1679"/>
        <w:gridCol w:w="1421"/>
        <w:gridCol w:w="1676"/>
      </w:tblGrid>
      <w:tr w:rsidR="00DC1A0B" w:rsidRPr="0085250B" w:rsidTr="00C8606F">
        <w:trPr>
          <w:trHeight w:val="693"/>
        </w:trPr>
        <w:tc>
          <w:tcPr>
            <w:tcW w:w="2793" w:type="pct"/>
          </w:tcPr>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Item</w:t>
            </w:r>
          </w:p>
        </w:tc>
        <w:tc>
          <w:tcPr>
            <w:tcW w:w="506" w:type="pct"/>
          </w:tcPr>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Response rate</w:t>
            </w:r>
          </w:p>
          <w:p w:rsidR="00DC1A0B" w:rsidRPr="00320E1D" w:rsidRDefault="00DC1A0B" w:rsidP="00516A39">
            <w:pPr>
              <w:jc w:val="center"/>
              <w:rPr>
                <w:rFonts w:ascii="Times New Roman" w:hAnsi="Times New Roman" w:cs="Times New Roman"/>
                <w:b/>
                <w:sz w:val="18"/>
                <w:szCs w:val="18"/>
                <w:lang w:val="en-US"/>
              </w:rPr>
            </w:pPr>
            <w:r w:rsidRPr="00320E1D">
              <w:rPr>
                <w:rFonts w:ascii="Times New Roman" w:hAnsi="Times New Roman" w:cs="Times New Roman"/>
                <w:sz w:val="18"/>
                <w:szCs w:val="18"/>
                <w:lang w:val="en-US"/>
              </w:rPr>
              <w:t>No. (%)</w:t>
            </w:r>
          </w:p>
        </w:tc>
        <w:tc>
          <w:tcPr>
            <w:tcW w:w="598" w:type="pct"/>
          </w:tcPr>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Item</w:t>
            </w:r>
          </w:p>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Does not apply”</w:t>
            </w:r>
          </w:p>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No. (%)</w:t>
            </w:r>
          </w:p>
        </w:tc>
        <w:tc>
          <w:tcPr>
            <w:tcW w:w="506" w:type="pct"/>
          </w:tcPr>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No burden”</w:t>
            </w:r>
          </w:p>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score=0)</w:t>
            </w:r>
          </w:p>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No. (%)</w:t>
            </w:r>
          </w:p>
        </w:tc>
        <w:tc>
          <w:tcPr>
            <w:tcW w:w="597" w:type="pct"/>
          </w:tcPr>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High burden” (score &gt;7)</w:t>
            </w:r>
          </w:p>
          <w:p w:rsidR="00DC1A0B" w:rsidRPr="00320E1D" w:rsidRDefault="00DC1A0B" w:rsidP="00516A39">
            <w:pPr>
              <w:jc w:val="center"/>
              <w:rPr>
                <w:rFonts w:ascii="Times New Roman" w:hAnsi="Times New Roman" w:cs="Times New Roman"/>
                <w:sz w:val="18"/>
                <w:szCs w:val="18"/>
                <w:lang w:val="en-US"/>
              </w:rPr>
            </w:pPr>
            <w:r w:rsidRPr="00320E1D">
              <w:rPr>
                <w:rFonts w:ascii="Times New Roman" w:hAnsi="Times New Roman" w:cs="Times New Roman"/>
                <w:sz w:val="18"/>
                <w:szCs w:val="18"/>
                <w:lang w:val="en-US"/>
              </w:rPr>
              <w:t>No. (%)</w:t>
            </w:r>
          </w:p>
        </w:tc>
      </w:tr>
      <w:tr w:rsidR="00DC1A0B" w:rsidRPr="0085250B" w:rsidTr="00C8606F">
        <w:trPr>
          <w:trHeight w:val="525"/>
        </w:trPr>
        <w:tc>
          <w:tcPr>
            <w:tcW w:w="2793" w:type="pct"/>
          </w:tcPr>
          <w:p w:rsidR="00DC1A0B" w:rsidRPr="00320E1D" w:rsidRDefault="00DC1A0B" w:rsidP="00516A39">
            <w:pPr>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taste, shape or size of your tablets and/or the annoyances caused by your injections (e.g., pain, bleeding, bruising or scar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44 (7.2%)</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17 (35.6%)</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95 (15.6%)</w:t>
            </w:r>
          </w:p>
        </w:tc>
      </w:tr>
      <w:tr w:rsidR="00DC1A0B" w:rsidRPr="0085250B" w:rsidTr="00C8606F">
        <w:trPr>
          <w:trHeight w:val="77"/>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number of times you should take your medication daily</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6 (99.3%)</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3 (3.8%)</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84 (30.2%)</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55 (9.0%)</w:t>
            </w:r>
          </w:p>
        </w:tc>
      </w:tr>
      <w:tr w:rsidR="00DC1A0B" w:rsidRPr="0085250B" w:rsidTr="00C8606F">
        <w:trPr>
          <w:trHeight w:val="80"/>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efforts you make not to forget to take your medications (e.g., managing your treatment when you are away from home, preparing and using pillboxe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6 (99.3%)</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9 (3.1%)</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82 (29.8%)</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85 (13.9%)</w:t>
            </w:r>
          </w:p>
        </w:tc>
      </w:tr>
      <w:tr w:rsidR="00DC1A0B" w:rsidRPr="0085250B" w:rsidTr="00C8606F">
        <w:trPr>
          <w:trHeight w:val="80"/>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necessary precautions when taking your medication (e.g., taking them at specific times of the day or meals, not being able to do certain things after taking medications such as driving or lying down)</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8 (4.6%)</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71 (28.0%)</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15 (18.8%)</w:t>
            </w:r>
          </w:p>
        </w:tc>
      </w:tr>
      <w:tr w:rsidR="00DC1A0B" w:rsidRPr="0085250B" w:rsidTr="00C8606F">
        <w:trPr>
          <w:trHeight w:val="525"/>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Lab tests and other exams (e.g., blood tests or radiology): frequency, time spent and associated nuisances or inconvenience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8 (99.7%)</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4 (3.9%)</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73 (28.4%)</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98 (16.1%)</w:t>
            </w:r>
          </w:p>
        </w:tc>
      </w:tr>
      <w:tr w:rsidR="00DC1A0B" w:rsidRPr="0085250B" w:rsidTr="00C8606F">
        <w:trPr>
          <w:trHeight w:val="525"/>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Self-monitoring (e.g., taking your blood pressure or checking your blood sugar): frequency, time spent and associated nuisances or inconvenience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4 (99.0%)</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85 (30.3%)</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14 (35.1%)</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43 (7.0%)</w:t>
            </w:r>
          </w:p>
        </w:tc>
      </w:tr>
      <w:tr w:rsidR="00DC1A0B" w:rsidRPr="0085250B" w:rsidTr="00C8606F">
        <w:trPr>
          <w:trHeight w:val="574"/>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Doctor visits and other appointments: frequency and time spent for these visits and difficulties finding healthcare provider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2 (2.0%)</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1 (24.7%)</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2 (24.9%)</w:t>
            </w:r>
          </w:p>
        </w:tc>
      </w:tr>
      <w:tr w:rsidR="00DC1A0B" w:rsidRPr="0085250B" w:rsidTr="00C8606F">
        <w:trPr>
          <w:trHeight w:val="270"/>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difficulties you could have in your relationships with healthcare providers (e.g., feeling not listened to enough or not taken seriously)</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6 (99.3%)</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4 (0.6%)</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71 (28.0%)</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89 (31.0%)</w:t>
            </w:r>
          </w:p>
        </w:tc>
      </w:tr>
      <w:tr w:rsidR="00DC1A0B" w:rsidRPr="0085250B" w:rsidTr="00C8606F">
        <w:trPr>
          <w:trHeight w:val="285"/>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Arranging medical appointments and/or transportation (doctors visits, lab tests and other exams) and reorganizing your schedule around these appointment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6 (99.3%)</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9 (1.5%)</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66 (27.2%)</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1 (24.7%)</w:t>
            </w:r>
          </w:p>
        </w:tc>
      </w:tr>
      <w:tr w:rsidR="00DC1A0B" w:rsidRPr="0085250B" w:rsidTr="00C8606F">
        <w:trPr>
          <w:trHeight w:val="213"/>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administrative burden related to healthcare (e.g., all you have to do for hospitalizations, insurance reimbursements and/or obtaining social service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44 (7.2%)</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47 (24.1%)</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36 (22.3%)</w:t>
            </w:r>
          </w:p>
        </w:tc>
      </w:tr>
      <w:tr w:rsidR="00DC1A0B" w:rsidRPr="0085250B" w:rsidTr="00C8606F">
        <w:trPr>
          <w:trHeight w:val="540"/>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financial burden associated with your healthcare (e.g., out-of-pocket expenses or expenses not covered by insurance)</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8 (99.7%)</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31 (5.1%)</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01 (16.6%)</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63 (43.1%)</w:t>
            </w:r>
          </w:p>
        </w:tc>
      </w:tr>
      <w:tr w:rsidR="00DC1A0B" w:rsidRPr="0085250B" w:rsidTr="00C8606F">
        <w:trPr>
          <w:trHeight w:val="312"/>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burden related to dietary changes (e.g., avoiding certain foods or alcohol, having to quit smoking)</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8 (99.7%)</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45 (7.4%)</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72 (28.2%)</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2 (24.9%)</w:t>
            </w:r>
          </w:p>
        </w:tc>
      </w:tr>
      <w:tr w:rsidR="00DC1A0B" w:rsidRPr="0085250B" w:rsidTr="00C8606F">
        <w:trPr>
          <w:trHeight w:val="220"/>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The burden related to doctors' recommendations to practice physical activity (e.g., walking, jogging, swimming)</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8 (99.7%)</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35 (5.7%)</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5 (25.4%)</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53 (25.1%)</w:t>
            </w:r>
          </w:p>
        </w:tc>
      </w:tr>
      <w:tr w:rsidR="00DC1A0B" w:rsidRPr="0085250B" w:rsidTr="00C8606F">
        <w:trPr>
          <w:trHeight w:val="285"/>
        </w:trPr>
        <w:tc>
          <w:tcPr>
            <w:tcW w:w="2793" w:type="pct"/>
          </w:tcPr>
          <w:p w:rsidR="00DC1A0B" w:rsidRPr="00320E1D" w:rsidRDefault="00DC1A0B" w:rsidP="00516A39">
            <w:pPr>
              <w:spacing w:before="40" w:after="40"/>
              <w:jc w:val="both"/>
              <w:rPr>
                <w:rFonts w:ascii="Times New Roman" w:hAnsi="Times New Roman" w:cs="Times New Roman"/>
                <w:b/>
                <w:color w:val="000000" w:themeColor="text1"/>
                <w:sz w:val="18"/>
                <w:szCs w:val="18"/>
                <w:lang w:val="en-US"/>
              </w:rPr>
            </w:pPr>
            <w:r w:rsidRPr="00320E1D">
              <w:rPr>
                <w:rFonts w:ascii="Times New Roman" w:hAnsi="Times New Roman" w:cs="Times New Roman"/>
                <w:color w:val="000000" w:themeColor="text1"/>
                <w:sz w:val="18"/>
                <w:szCs w:val="18"/>
                <w:lang w:val="en-US"/>
              </w:rPr>
              <w:t>How does your healthcare impact your relationships with others (e.g., being dependent on others and feeling like a burden to them, being embarrassed to take your medications in public)</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8 (2.9%)</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112 (18.4%)</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40 (39.3%)</w:t>
            </w:r>
          </w:p>
        </w:tc>
      </w:tr>
      <w:tr w:rsidR="00DC1A0B" w:rsidRPr="0085250B" w:rsidTr="00C8606F">
        <w:trPr>
          <w:trHeight w:val="285"/>
        </w:trPr>
        <w:tc>
          <w:tcPr>
            <w:tcW w:w="2793" w:type="pct"/>
          </w:tcPr>
          <w:p w:rsidR="00DC1A0B" w:rsidRPr="00320E1D" w:rsidRDefault="00DC1A0B" w:rsidP="00516A39">
            <w:pPr>
              <w:spacing w:before="40" w:after="40"/>
              <w:jc w:val="both"/>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The need for medical healthcare on a regular basis reminds me of my health problems’</w:t>
            </w:r>
          </w:p>
        </w:tc>
        <w:tc>
          <w:tcPr>
            <w:tcW w:w="506" w:type="pct"/>
          </w:tcPr>
          <w:p w:rsidR="00DC1A0B" w:rsidRPr="00320E1D" w:rsidRDefault="00DC1A0B" w:rsidP="00516A39">
            <w:pPr>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607 (99.5%)</w:t>
            </w:r>
          </w:p>
        </w:tc>
        <w:tc>
          <w:tcPr>
            <w:tcW w:w="598"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w:t>
            </w:r>
          </w:p>
        </w:tc>
        <w:tc>
          <w:tcPr>
            <w:tcW w:w="506"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71 (11.6%)</w:t>
            </w:r>
          </w:p>
        </w:tc>
        <w:tc>
          <w:tcPr>
            <w:tcW w:w="597" w:type="pct"/>
          </w:tcPr>
          <w:p w:rsidR="00DC1A0B" w:rsidRPr="00320E1D" w:rsidRDefault="00DC1A0B" w:rsidP="00516A39">
            <w:pPr>
              <w:contextualSpacing/>
              <w:jc w:val="center"/>
              <w:rPr>
                <w:rFonts w:ascii="Times New Roman" w:hAnsi="Times New Roman" w:cs="Times New Roman"/>
                <w:color w:val="000000" w:themeColor="text1"/>
                <w:sz w:val="18"/>
                <w:szCs w:val="18"/>
                <w:lang w:val="en-US"/>
              </w:rPr>
            </w:pPr>
            <w:r w:rsidRPr="00320E1D">
              <w:rPr>
                <w:rFonts w:ascii="Times New Roman" w:hAnsi="Times New Roman" w:cs="Times New Roman"/>
                <w:color w:val="000000" w:themeColor="text1"/>
                <w:sz w:val="18"/>
                <w:szCs w:val="18"/>
                <w:lang w:val="en-US"/>
              </w:rPr>
              <w:t>295 (48.4%)</w:t>
            </w:r>
          </w:p>
        </w:tc>
      </w:tr>
    </w:tbl>
    <w:p w:rsidR="00084659" w:rsidRDefault="00084659" w:rsidP="00DC1A0B"/>
    <w:sectPr w:rsidR="00084659" w:rsidSect="00DC1A0B">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10"/>
  <w:displayHorizontalDrawingGridEvery w:val="2"/>
  <w:characterSpacingControl w:val="doNotCompress"/>
  <w:compat/>
  <w:rsids>
    <w:rsidRoot w:val="00DC1A0B"/>
    <w:rsid w:val="00084659"/>
    <w:rsid w:val="0036699A"/>
    <w:rsid w:val="006141C6"/>
    <w:rsid w:val="0080638F"/>
    <w:rsid w:val="00C46240"/>
    <w:rsid w:val="00C8606F"/>
    <w:rsid w:val="00DC1A0B"/>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A0B"/>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ramemoyenne1-Accent11">
    <w:name w:val="Trame moyenne 1 - Accent 11"/>
    <w:basedOn w:val="TableNormal"/>
    <w:uiPriority w:val="63"/>
    <w:rsid w:val="00DC1A0B"/>
    <w:pPr>
      <w:spacing w:after="0" w:line="240" w:lineRule="auto"/>
    </w:pPr>
    <w:rPr>
      <w:rFonts w:eastAsiaTheme="minorEastAsia"/>
      <w:lang w:eastAsia="fr-FR"/>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ableGrid">
    <w:name w:val="Table Grid"/>
    <w:basedOn w:val="TableNormal"/>
    <w:uiPriority w:val="59"/>
    <w:rsid w:val="00C860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o</dc:creator>
  <cp:lastModifiedBy>ddagle</cp:lastModifiedBy>
  <cp:revision>3</cp:revision>
  <dcterms:created xsi:type="dcterms:W3CDTF">2014-02-06T10:02:00Z</dcterms:created>
  <dcterms:modified xsi:type="dcterms:W3CDTF">2014-06-14T02:46:00Z</dcterms:modified>
</cp:coreProperties>
</file>